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5E10C" w14:textId="5442ECB2" w:rsidR="008E4FD4" w:rsidRPr="004A153D" w:rsidRDefault="008E4FD4" w:rsidP="008E4F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4A153D">
        <w:rPr>
          <w:rFonts w:ascii="Times New Roman" w:hAnsi="Times New Roman" w:cs="Times New Roman"/>
          <w:sz w:val="24"/>
          <w:szCs w:val="24"/>
        </w:rPr>
        <w:t xml:space="preserve">. </w:t>
      </w:r>
      <w:r w:rsidR="00106E19" w:rsidRPr="00943E59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106E19">
        <w:rPr>
          <w:rFonts w:ascii="Times New Roman" w:hAnsi="Times New Roman" w:cs="Times New Roman"/>
          <w:sz w:val="24"/>
          <w:szCs w:val="24"/>
        </w:rPr>
        <w:t>involved in the</w:t>
      </w:r>
      <w:r w:rsidR="00106E19" w:rsidRPr="00943E59">
        <w:rPr>
          <w:rFonts w:ascii="Times New Roman" w:hAnsi="Times New Roman" w:cs="Times New Roman"/>
          <w:sz w:val="24"/>
          <w:szCs w:val="24"/>
        </w:rPr>
        <w:t xml:space="preserve"> pentose phosphate pathway.</w:t>
      </w:r>
      <w:bookmarkStart w:id="0" w:name="_GoBack"/>
      <w:bookmarkEnd w:id="0"/>
    </w:p>
    <w:tbl>
      <w:tblPr>
        <w:tblW w:w="499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8"/>
        <w:gridCol w:w="991"/>
        <w:gridCol w:w="1525"/>
        <w:gridCol w:w="1525"/>
        <w:gridCol w:w="1525"/>
        <w:gridCol w:w="1525"/>
        <w:gridCol w:w="1525"/>
        <w:gridCol w:w="1525"/>
      </w:tblGrid>
      <w:tr w:rsidR="00093F6A" w:rsidRPr="00F26F35" w14:paraId="67451499" w14:textId="77777777" w:rsidTr="000B4853">
        <w:trPr>
          <w:trHeight w:val="283"/>
        </w:trPr>
        <w:tc>
          <w:tcPr>
            <w:tcW w:w="12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AAD21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Enzyme 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4B641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Gene name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4BEA8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KS1039 locus tags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70EF8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2014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A291A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KM1031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BB4CB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G8HB1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7B3BD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u2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B43AE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UMC-CNS-924</w:t>
            </w:r>
          </w:p>
        </w:tc>
      </w:tr>
      <w:tr w:rsidR="00093F6A" w:rsidRPr="00F26F35" w14:paraId="492DE0CD" w14:textId="77777777" w:rsidTr="000B4853">
        <w:trPr>
          <w:trHeight w:val="283"/>
        </w:trPr>
        <w:tc>
          <w:tcPr>
            <w:tcW w:w="1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198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ucose-1-dehydrogenase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679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g1dh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41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9785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2CBAD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755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3F3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36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FA6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81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8902D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645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6EC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050</w:t>
            </w:r>
          </w:p>
        </w:tc>
      </w:tr>
      <w:tr w:rsidR="00093F6A" w:rsidRPr="00F26F35" w14:paraId="42B7927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FE0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uconolacton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248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gn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64A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86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646E" w14:textId="77777777" w:rsidR="00093F6A" w:rsidRPr="009B44E4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B44E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1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B80A" w14:textId="77777777" w:rsidR="00093F6A" w:rsidRPr="009B44E4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B44E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3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6A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9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AEE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5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A50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865</w:t>
            </w:r>
          </w:p>
        </w:tc>
      </w:tr>
      <w:tr w:rsidR="00093F6A" w:rsidRPr="00F26F35" w14:paraId="40F0D6F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35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574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FD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12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E870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2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B82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8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65A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3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655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F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845</w:t>
            </w:r>
          </w:p>
        </w:tc>
      </w:tr>
      <w:tr w:rsidR="00093F6A" w:rsidRPr="00F26F35" w14:paraId="069DE62C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F4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3C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9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00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999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0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FFE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0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2B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73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671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6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42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705</w:t>
            </w:r>
          </w:p>
        </w:tc>
      </w:tr>
      <w:tr w:rsidR="00093F6A" w:rsidRPr="00F26F35" w14:paraId="659B2289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DA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uconokin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739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idn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CF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09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3DD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9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5A7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5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B0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9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3E9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8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2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230</w:t>
            </w:r>
          </w:p>
        </w:tc>
      </w:tr>
      <w:tr w:rsidR="00093F6A" w:rsidRPr="00F26F35" w14:paraId="7E3D78E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DBC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9D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797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62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2CA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65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8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534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6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1CB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3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7D3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625</w:t>
            </w:r>
          </w:p>
        </w:tc>
      </w:tr>
      <w:tr w:rsidR="00093F6A" w:rsidRPr="00F26F35" w14:paraId="5EC22FD8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17A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E35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9A3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23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CB07" w14:textId="77777777" w:rsidR="00093F6A" w:rsidRPr="00E32112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2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B56" w14:textId="77777777" w:rsidR="00093F6A" w:rsidRPr="00E32112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211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9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B7D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3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BF0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2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1B3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500</w:t>
            </w:r>
          </w:p>
        </w:tc>
      </w:tr>
      <w:tr w:rsidR="00093F6A" w:rsidRPr="00F26F35" w14:paraId="6834F80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53C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-Phosphogluconate dehydrogen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B8C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g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BE8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66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D30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5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3E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2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99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0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646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7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105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055</w:t>
            </w:r>
          </w:p>
        </w:tc>
      </w:tr>
      <w:tr w:rsidR="00093F6A" w:rsidRPr="00F26F35" w14:paraId="35B3CA9E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17C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ibose 5-phosphate isomerase 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155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rp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65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02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736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1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0F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7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FBC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2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044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0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20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475</w:t>
            </w:r>
          </w:p>
        </w:tc>
      </w:tr>
      <w:tr w:rsidR="00093F6A" w:rsidRPr="00F26F35" w14:paraId="4C7B4FF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F27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ibose-phosphate pyrophosphokin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2AE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rps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75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12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FAB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1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A6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1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01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2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C07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6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1A2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5535</w:t>
            </w:r>
          </w:p>
        </w:tc>
      </w:tr>
      <w:tr w:rsidR="00093F6A" w:rsidRPr="00F26F35" w14:paraId="343DE36A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606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ibulose-phosphate 3-epimer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CD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rp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A1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51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A88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6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FE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7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D9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35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5F9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F0F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275</w:t>
            </w:r>
          </w:p>
        </w:tc>
      </w:tr>
      <w:tr w:rsidR="00093F6A" w:rsidRPr="00F26F35" w14:paraId="6775839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3A9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ansketol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827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tk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B22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57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280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7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A42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3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345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2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2AF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6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403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910</w:t>
            </w:r>
          </w:p>
        </w:tc>
      </w:tr>
      <w:tr w:rsidR="00093F6A" w:rsidRPr="00F26F35" w14:paraId="33A48442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533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-Phosphofructokin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06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fk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C47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75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FA2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4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3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1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867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9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F92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6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F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950</w:t>
            </w:r>
          </w:p>
        </w:tc>
      </w:tr>
      <w:tr w:rsidR="00093F6A" w:rsidRPr="00F26F35" w14:paraId="5EB29EEA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35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uctose-bisphosphate aldola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E0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ald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CC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92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40B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1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4B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7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9B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18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18B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0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EC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335</w:t>
            </w:r>
          </w:p>
        </w:tc>
      </w:tr>
      <w:tr w:rsidR="00093F6A" w:rsidRPr="00F26F35" w14:paraId="5477AD94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60E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8A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0D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119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633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8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7D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5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7E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1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DE7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8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3D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470</w:t>
            </w:r>
          </w:p>
        </w:tc>
      </w:tr>
      <w:tr w:rsidR="00093F6A" w:rsidRPr="00F26F35" w14:paraId="69A4507C" w14:textId="77777777" w:rsidTr="004D73F5">
        <w:trPr>
          <w:trHeight w:val="283"/>
        </w:trPr>
        <w:tc>
          <w:tcPr>
            <w:tcW w:w="1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ADE3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-Phosphogluconolactonase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701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pgl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91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868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1753B02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55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1E7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26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B8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98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398FE27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55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D1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865</w:t>
            </w:r>
          </w:p>
        </w:tc>
      </w:tr>
      <w:tr w:rsidR="00093F6A" w:rsidRPr="00F26F35" w14:paraId="07A51CE1" w14:textId="77777777" w:rsidTr="004D73F5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B0876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ucose-6-phosphate 1-dehydrogena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4D6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kern w:val="0"/>
                <w:sz w:val="16"/>
                <w:szCs w:val="16"/>
              </w:rPr>
              <w:t>g6p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EBA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RS0666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D5C52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4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233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23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AC3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0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E141C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7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44A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035</w:t>
            </w:r>
          </w:p>
        </w:tc>
      </w:tr>
    </w:tbl>
    <w:p w14:paraId="3A93393D" w14:textId="026C8E94" w:rsidR="001746DA" w:rsidRDefault="001746DA" w:rsidP="006570AE">
      <w:pPr>
        <w:widowControl/>
        <w:wordWrap/>
        <w:autoSpaceDE/>
        <w:autoSpaceDN/>
      </w:pPr>
    </w:p>
    <w:sectPr w:rsidR="001746DA" w:rsidSect="006570A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D160DE" w14:textId="77777777" w:rsidR="00FD14E0" w:rsidRDefault="00FD14E0" w:rsidP="0057361B">
      <w:pPr>
        <w:spacing w:after="0" w:line="240" w:lineRule="auto"/>
      </w:pPr>
      <w:r>
        <w:separator/>
      </w:r>
    </w:p>
  </w:endnote>
  <w:endnote w:type="continuationSeparator" w:id="0">
    <w:p w14:paraId="47B6EDDE" w14:textId="77777777" w:rsidR="00FD14E0" w:rsidRDefault="00FD14E0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47AE48" w14:textId="77777777" w:rsidR="00FD14E0" w:rsidRDefault="00FD14E0" w:rsidP="0057361B">
      <w:pPr>
        <w:spacing w:after="0" w:line="240" w:lineRule="auto"/>
      </w:pPr>
      <w:r>
        <w:separator/>
      </w:r>
    </w:p>
  </w:footnote>
  <w:footnote w:type="continuationSeparator" w:id="0">
    <w:p w14:paraId="2603176B" w14:textId="77777777" w:rsidR="00FD14E0" w:rsidRDefault="00FD14E0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87234"/>
    <w:rsid w:val="00093F6A"/>
    <w:rsid w:val="00095100"/>
    <w:rsid w:val="000A4B09"/>
    <w:rsid w:val="000B4853"/>
    <w:rsid w:val="000D3E98"/>
    <w:rsid w:val="000D7B57"/>
    <w:rsid w:val="00106E19"/>
    <w:rsid w:val="0011790F"/>
    <w:rsid w:val="00132C38"/>
    <w:rsid w:val="00134222"/>
    <w:rsid w:val="0017063F"/>
    <w:rsid w:val="001746DA"/>
    <w:rsid w:val="00191569"/>
    <w:rsid w:val="00252B59"/>
    <w:rsid w:val="00272BA7"/>
    <w:rsid w:val="002A7468"/>
    <w:rsid w:val="002B17E9"/>
    <w:rsid w:val="00301910"/>
    <w:rsid w:val="00310BC1"/>
    <w:rsid w:val="00316BDF"/>
    <w:rsid w:val="00387CA0"/>
    <w:rsid w:val="00394A13"/>
    <w:rsid w:val="003A28A9"/>
    <w:rsid w:val="003D0785"/>
    <w:rsid w:val="00401796"/>
    <w:rsid w:val="00423B70"/>
    <w:rsid w:val="00440C20"/>
    <w:rsid w:val="00447E82"/>
    <w:rsid w:val="004628EB"/>
    <w:rsid w:val="004A153D"/>
    <w:rsid w:val="004D73F5"/>
    <w:rsid w:val="0054509C"/>
    <w:rsid w:val="0057361B"/>
    <w:rsid w:val="005759FD"/>
    <w:rsid w:val="005D1146"/>
    <w:rsid w:val="005D6555"/>
    <w:rsid w:val="00614F16"/>
    <w:rsid w:val="006570AE"/>
    <w:rsid w:val="006730E0"/>
    <w:rsid w:val="006A581B"/>
    <w:rsid w:val="006B2E40"/>
    <w:rsid w:val="006C576D"/>
    <w:rsid w:val="006C5F4A"/>
    <w:rsid w:val="006E5EEB"/>
    <w:rsid w:val="007110A1"/>
    <w:rsid w:val="00711CAF"/>
    <w:rsid w:val="00764A6B"/>
    <w:rsid w:val="007A04A1"/>
    <w:rsid w:val="007E35E5"/>
    <w:rsid w:val="0081763A"/>
    <w:rsid w:val="00837AC6"/>
    <w:rsid w:val="0088109E"/>
    <w:rsid w:val="0089322B"/>
    <w:rsid w:val="008A4418"/>
    <w:rsid w:val="008B7E8A"/>
    <w:rsid w:val="008C53C4"/>
    <w:rsid w:val="008E4FD4"/>
    <w:rsid w:val="00931378"/>
    <w:rsid w:val="009340C1"/>
    <w:rsid w:val="00945DC9"/>
    <w:rsid w:val="009D4CA3"/>
    <w:rsid w:val="009D676B"/>
    <w:rsid w:val="009E4097"/>
    <w:rsid w:val="00A325A7"/>
    <w:rsid w:val="00A93AD9"/>
    <w:rsid w:val="00B02252"/>
    <w:rsid w:val="00B12FD4"/>
    <w:rsid w:val="00B20615"/>
    <w:rsid w:val="00B4485D"/>
    <w:rsid w:val="00B85C67"/>
    <w:rsid w:val="00BC0589"/>
    <w:rsid w:val="00C51EA8"/>
    <w:rsid w:val="00C90F8B"/>
    <w:rsid w:val="00C94F87"/>
    <w:rsid w:val="00CA2430"/>
    <w:rsid w:val="00CA3EEB"/>
    <w:rsid w:val="00CF1C8F"/>
    <w:rsid w:val="00D811EA"/>
    <w:rsid w:val="00DD399D"/>
    <w:rsid w:val="00E07705"/>
    <w:rsid w:val="00E4251F"/>
    <w:rsid w:val="00E456D7"/>
    <w:rsid w:val="00E46643"/>
    <w:rsid w:val="00E5082F"/>
    <w:rsid w:val="00E844AF"/>
    <w:rsid w:val="00E97B29"/>
    <w:rsid w:val="00EA1C76"/>
    <w:rsid w:val="00EC1AE9"/>
    <w:rsid w:val="00FB16E4"/>
    <w:rsid w:val="00FC36A2"/>
    <w:rsid w:val="00FD14E0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9E50AF-00E5-485E-84BB-15E570EF2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2:00Z</dcterms:created>
  <dcterms:modified xsi:type="dcterms:W3CDTF">2018-02-01T00:49:00Z</dcterms:modified>
</cp:coreProperties>
</file>